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7AA020" w14:textId="2C7AFC96" w:rsidR="00701DEF" w:rsidRPr="0076658F" w:rsidRDefault="00701DEF" w:rsidP="00701DE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42299397"/>
      <w:r w:rsidRPr="0076658F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C62E9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6658F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536919" w:rsidRPr="0076658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6658F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C62E9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76658F">
        <w:rPr>
          <w:rFonts w:ascii="Times New Roman" w:hAnsi="Times New Roman" w:cs="Times New Roman"/>
          <w:b/>
          <w:bCs/>
          <w:sz w:val="24"/>
          <w:szCs w:val="24"/>
        </w:rPr>
        <w:t>-S</w:t>
      </w:r>
      <w:r w:rsidR="00C62E95">
        <w:rPr>
          <w:rFonts w:ascii="Times New Roman" w:hAnsi="Times New Roman" w:cs="Times New Roman"/>
          <w:b/>
          <w:bCs/>
          <w:sz w:val="24"/>
          <w:szCs w:val="24"/>
        </w:rPr>
        <w:t>6</w:t>
      </w:r>
    </w:p>
    <w:p w14:paraId="615DBDF8" w14:textId="77777777" w:rsidR="00701DEF" w:rsidRPr="0076658F" w:rsidRDefault="00701DEF" w:rsidP="00701DE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p w14:paraId="644DC4D5" w14:textId="7EF471A2" w:rsidR="00701DEF" w:rsidRPr="0076658F" w:rsidRDefault="00167B30" w:rsidP="00701DE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7B30">
        <w:rPr>
          <w:rFonts w:ascii="Times New Roman" w:hAnsi="Times New Roman" w:cs="Times New Roman"/>
          <w:sz w:val="24"/>
          <w:szCs w:val="24"/>
        </w:rPr>
        <w:t xml:space="preserve">Heterosis and reciprocal </w:t>
      </w:r>
      <w:r w:rsidR="00480837">
        <w:rPr>
          <w:rFonts w:ascii="Times New Roman" w:hAnsi="Times New Roman" w:cs="Times New Roman"/>
          <w:sz w:val="24"/>
          <w:szCs w:val="24"/>
        </w:rPr>
        <w:t xml:space="preserve">cross </w:t>
      </w:r>
      <w:r w:rsidRPr="00167B30">
        <w:rPr>
          <w:rFonts w:ascii="Times New Roman" w:hAnsi="Times New Roman" w:cs="Times New Roman"/>
          <w:sz w:val="24"/>
          <w:szCs w:val="24"/>
        </w:rPr>
        <w:t>difference</w:t>
      </w:r>
      <w:r w:rsidR="00480837">
        <w:rPr>
          <w:rFonts w:ascii="Times New Roman" w:hAnsi="Times New Roman" w:cs="Times New Roman"/>
          <w:sz w:val="24"/>
          <w:szCs w:val="24"/>
        </w:rPr>
        <w:t>s</w:t>
      </w:r>
      <w:r w:rsidRPr="00167B30">
        <w:rPr>
          <w:rFonts w:ascii="Times New Roman" w:hAnsi="Times New Roman" w:cs="Times New Roman"/>
          <w:sz w:val="24"/>
          <w:szCs w:val="24"/>
        </w:rPr>
        <w:t xml:space="preserve"> </w:t>
      </w:r>
      <w:r w:rsidR="00CF4BC4" w:rsidRPr="0076658F">
        <w:rPr>
          <w:rFonts w:ascii="Times New Roman" w:hAnsi="Times New Roman" w:cs="Times New Roman"/>
          <w:sz w:val="24"/>
          <w:szCs w:val="24"/>
        </w:rPr>
        <w:t xml:space="preserve">of egg-laying performance traits for </w:t>
      </w:r>
      <w:r w:rsidR="00F02B13" w:rsidRPr="00F02B13">
        <w:rPr>
          <w:rFonts w:ascii="Times New Roman" w:hAnsi="Times New Roman" w:cs="Times New Roman"/>
          <w:sz w:val="24"/>
          <w:szCs w:val="24"/>
        </w:rPr>
        <w:t>the Dickerson model</w:t>
      </w:r>
      <w:r w:rsidR="00CF4BC4" w:rsidRPr="0076658F">
        <w:rPr>
          <w:rFonts w:ascii="Times New Roman" w:hAnsi="Times New Roman" w:cs="Times New Roman"/>
          <w:sz w:val="24"/>
          <w:szCs w:val="24"/>
        </w:rPr>
        <w:t xml:space="preserve"> and comparison between univariate model and </w:t>
      </w:r>
      <w:r w:rsidR="00E37E5C">
        <w:rPr>
          <w:rFonts w:ascii="Times New Roman" w:hAnsi="Times New Roman" w:cs="Times New Roman"/>
          <w:sz w:val="24"/>
          <w:szCs w:val="24"/>
        </w:rPr>
        <w:t>the Dickerson</w:t>
      </w:r>
      <w:r w:rsidR="00E37E5C" w:rsidRPr="0076658F">
        <w:rPr>
          <w:rFonts w:ascii="Times New Roman" w:hAnsi="Times New Roman" w:cs="Times New Roman"/>
          <w:sz w:val="24"/>
          <w:szCs w:val="24"/>
        </w:rPr>
        <w:t xml:space="preserve"> </w:t>
      </w:r>
      <w:r w:rsidR="00CF4BC4" w:rsidRPr="0076658F">
        <w:rPr>
          <w:rFonts w:ascii="Times New Roman" w:hAnsi="Times New Roman" w:cs="Times New Roman"/>
          <w:sz w:val="24"/>
          <w:szCs w:val="24"/>
        </w:rPr>
        <w:t>model</w:t>
      </w:r>
      <w:r w:rsidR="00701DEF" w:rsidRPr="0076658F">
        <w:rPr>
          <w:rFonts w:ascii="Times New Roman" w:hAnsi="Times New Roman" w:cs="Times New Roman"/>
          <w:sz w:val="24"/>
          <w:szCs w:val="24"/>
        </w:rPr>
        <w:t xml:space="preserve"> are </w:t>
      </w:r>
      <w:r w:rsidR="00886961" w:rsidRPr="0076658F">
        <w:rPr>
          <w:rFonts w:ascii="Times New Roman" w:hAnsi="Times New Roman" w:cs="Times New Roman"/>
          <w:sz w:val="24"/>
          <w:szCs w:val="24"/>
        </w:rPr>
        <w:t xml:space="preserve">shown </w:t>
      </w:r>
      <w:r w:rsidR="00701DEF" w:rsidRPr="0076658F">
        <w:rPr>
          <w:rFonts w:ascii="Times New Roman" w:hAnsi="Times New Roman" w:cs="Times New Roman"/>
          <w:sz w:val="24"/>
          <w:szCs w:val="24"/>
        </w:rPr>
        <w:t>in Table S</w:t>
      </w:r>
      <w:r w:rsidR="00C62E95">
        <w:rPr>
          <w:rFonts w:ascii="Times New Roman" w:hAnsi="Times New Roman" w:cs="Times New Roman"/>
          <w:sz w:val="24"/>
          <w:szCs w:val="24"/>
        </w:rPr>
        <w:t>4</w:t>
      </w:r>
      <w:r w:rsidR="00701DEF" w:rsidRPr="0076658F">
        <w:rPr>
          <w:rFonts w:ascii="Times New Roman" w:hAnsi="Times New Roman" w:cs="Times New Roman"/>
          <w:sz w:val="24"/>
          <w:szCs w:val="24"/>
        </w:rPr>
        <w:t>-S</w:t>
      </w:r>
      <w:r w:rsidR="00C62E95">
        <w:rPr>
          <w:rFonts w:ascii="Times New Roman" w:hAnsi="Times New Roman" w:cs="Times New Roman"/>
          <w:sz w:val="24"/>
          <w:szCs w:val="24"/>
        </w:rPr>
        <w:t>6</w:t>
      </w:r>
      <w:r w:rsidR="00701DEF" w:rsidRPr="0076658F">
        <w:rPr>
          <w:rFonts w:ascii="Times New Roman" w:hAnsi="Times New Roman" w:cs="Times New Roman"/>
          <w:sz w:val="24"/>
          <w:szCs w:val="24"/>
        </w:rPr>
        <w:t>.</w:t>
      </w:r>
    </w:p>
    <w:p w14:paraId="07A4672A" w14:textId="77777777" w:rsidR="00DC553F" w:rsidRPr="0076658F" w:rsidRDefault="00DC553F" w:rsidP="00701DE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BF6340" w14:textId="0A089BE2" w:rsidR="00170AD1" w:rsidRPr="0076658F" w:rsidRDefault="00701DEF" w:rsidP="00167B30">
      <w:pPr>
        <w:spacing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6658F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C62E9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76658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67B30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DC553F" w:rsidRPr="0076658F">
        <w:rPr>
          <w:rFonts w:ascii="Times New Roman" w:hAnsi="Times New Roman" w:cs="Times New Roman"/>
          <w:b/>
          <w:bCs/>
          <w:sz w:val="24"/>
          <w:szCs w:val="24"/>
        </w:rPr>
        <w:t xml:space="preserve">eterosis </w:t>
      </w:r>
      <w:r w:rsidR="00167B30">
        <w:rPr>
          <w:rFonts w:ascii="Times New Roman" w:hAnsi="Times New Roman" w:cs="Times New Roman"/>
          <w:b/>
          <w:bCs/>
          <w:sz w:val="24"/>
          <w:szCs w:val="24"/>
        </w:rPr>
        <w:t xml:space="preserve">and reciprocal </w:t>
      </w:r>
      <w:r w:rsidR="00480837">
        <w:rPr>
          <w:rFonts w:ascii="Times New Roman" w:hAnsi="Times New Roman" w:cs="Times New Roman"/>
          <w:b/>
          <w:bCs/>
          <w:sz w:val="24"/>
          <w:szCs w:val="24"/>
        </w:rPr>
        <w:t xml:space="preserve">cross </w:t>
      </w:r>
      <w:r w:rsidR="00167B30">
        <w:rPr>
          <w:rFonts w:ascii="Times New Roman" w:hAnsi="Times New Roman" w:cs="Times New Roman"/>
          <w:b/>
          <w:bCs/>
          <w:sz w:val="24"/>
          <w:szCs w:val="24"/>
        </w:rPr>
        <w:t>difference</w:t>
      </w:r>
      <w:r w:rsidR="0048083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67B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D3EFE" w:rsidRPr="0076658F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of egg weight</w:t>
      </w:r>
      <w:r w:rsidR="00EF6BE5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 xml:space="preserve"> traits</w:t>
      </w:r>
      <w:r w:rsidR="007D3EFE" w:rsidRPr="0076658F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 xml:space="preserve"> </w:t>
      </w:r>
      <w:r w:rsidR="00DC553F" w:rsidRPr="0076658F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 w:rsidR="00E9270D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E9270D" w:rsidRPr="00BA38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Dickerson</w:t>
      </w:r>
      <w:r w:rsidR="00DC553F" w:rsidRPr="0076658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D3EFE" w:rsidRPr="0076658F">
        <w:rPr>
          <w:rFonts w:ascii="Times New Roman" w:hAnsi="Times New Roman" w:cs="Times New Roman"/>
          <w:b/>
          <w:bCs/>
          <w:sz w:val="24"/>
          <w:szCs w:val="24"/>
        </w:rPr>
        <w:t xml:space="preserve">model </w:t>
      </w:r>
      <w:r w:rsidR="00DC553F" w:rsidRPr="0076658F">
        <w:rPr>
          <w:rFonts w:ascii="Times New Roman" w:hAnsi="Times New Roman" w:cs="Times New Roman"/>
          <w:b/>
          <w:bCs/>
          <w:sz w:val="24"/>
          <w:szCs w:val="24"/>
        </w:rPr>
        <w:t xml:space="preserve">and comparison </w:t>
      </w:r>
      <w:r w:rsidR="00105C11" w:rsidRPr="0076658F">
        <w:rPr>
          <w:rFonts w:ascii="Times New Roman" w:hAnsi="Times New Roman" w:cs="Times New Roman"/>
          <w:b/>
          <w:bCs/>
          <w:sz w:val="24"/>
          <w:szCs w:val="24"/>
        </w:rPr>
        <w:t xml:space="preserve">between </w:t>
      </w:r>
      <w:r w:rsidR="005B555D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="00891D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C553F" w:rsidRPr="0076658F">
        <w:rPr>
          <w:rFonts w:ascii="Times New Roman" w:hAnsi="Times New Roman" w:cs="Times New Roman"/>
          <w:b/>
          <w:bCs/>
          <w:sz w:val="24"/>
          <w:szCs w:val="24"/>
        </w:rPr>
        <w:t>univariate model</w:t>
      </w:r>
      <w:r w:rsidR="00105C11" w:rsidRPr="0076658F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E9270D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E9270D" w:rsidRPr="00BA38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Dickerson</w:t>
      </w:r>
      <w:r w:rsidR="00105C11" w:rsidRPr="0076658F">
        <w:rPr>
          <w:rFonts w:ascii="Times New Roman" w:hAnsi="Times New Roman" w:cs="Times New Roman"/>
          <w:b/>
          <w:bCs/>
          <w:sz w:val="24"/>
          <w:szCs w:val="24"/>
        </w:rPr>
        <w:t xml:space="preserve"> model</w:t>
      </w:r>
    </w:p>
    <w:tbl>
      <w:tblPr>
        <w:tblW w:w="8899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417"/>
        <w:gridCol w:w="2324"/>
        <w:gridCol w:w="1417"/>
        <w:gridCol w:w="2324"/>
      </w:tblGrid>
      <w:tr w:rsidR="00167B30" w:rsidRPr="00D820DB" w14:paraId="7E27D746" w14:textId="77777777" w:rsidTr="00D820DB">
        <w:trPr>
          <w:trHeight w:val="340"/>
          <w:jc w:val="center"/>
        </w:trPr>
        <w:tc>
          <w:tcPr>
            <w:tcW w:w="141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7A30EE32" w14:textId="77777777" w:rsidR="00167B30" w:rsidRPr="00D820DB" w:rsidRDefault="00167B30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raits</w:t>
            </w:r>
          </w:p>
        </w:tc>
        <w:tc>
          <w:tcPr>
            <w:tcW w:w="374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DDEFC48" w14:textId="3B22B2DF" w:rsidR="00167B30" w:rsidRPr="00D820DB" w:rsidRDefault="00E37E5C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ickerson</w:t>
            </w:r>
            <w:r w:rsidRPr="00D8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 w:rsidR="00167B30" w:rsidRPr="00D8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odel</w:t>
            </w:r>
          </w:p>
        </w:tc>
        <w:tc>
          <w:tcPr>
            <w:tcW w:w="3741" w:type="dxa"/>
            <w:gridSpan w:val="2"/>
            <w:tcBorders>
              <w:top w:val="single" w:sz="12" w:space="0" w:color="auto"/>
            </w:tcBorders>
            <w:vAlign w:val="center"/>
          </w:tcPr>
          <w:p w14:paraId="4014EF29" w14:textId="74DDED7F" w:rsidR="00167B30" w:rsidRPr="00D820DB" w:rsidRDefault="00167B30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Difference between </w:t>
            </w:r>
            <w:r w:rsidR="005B5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he</w:t>
            </w:r>
            <w:r w:rsidR="00E37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 w:rsidRPr="00D8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univariate and </w:t>
            </w:r>
            <w:r w:rsidR="00B81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the </w:t>
            </w:r>
            <w:r w:rsidR="00E37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ickerson</w:t>
            </w:r>
            <w:r w:rsidRPr="00D8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model</w:t>
            </w:r>
          </w:p>
        </w:tc>
      </w:tr>
      <w:tr w:rsidR="00167B30" w:rsidRPr="00D820DB" w14:paraId="3E5F264C" w14:textId="77777777" w:rsidTr="00D820DB">
        <w:trPr>
          <w:trHeight w:val="340"/>
          <w:jc w:val="center"/>
        </w:trPr>
        <w:tc>
          <w:tcPr>
            <w:tcW w:w="1417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6BA43F4" w14:textId="77777777" w:rsidR="00167B30" w:rsidRPr="00D820DB" w:rsidRDefault="00167B30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69C0435" w14:textId="7A27FE94" w:rsidR="00167B30" w:rsidRPr="00D820DB" w:rsidRDefault="00167B30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eterosis</w:t>
            </w:r>
          </w:p>
        </w:tc>
        <w:tc>
          <w:tcPr>
            <w:tcW w:w="232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70A6129" w14:textId="186B748B" w:rsidR="00167B30" w:rsidRPr="00D820DB" w:rsidRDefault="00167B30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Reciprocal </w:t>
            </w:r>
            <w:r w:rsidR="00EF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cross </w:t>
            </w:r>
            <w:r w:rsidRPr="00D8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ifference</w:t>
            </w:r>
            <w:r w:rsidR="00EF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D4431A3" w14:textId="0BCB35BC" w:rsidR="00167B30" w:rsidRPr="00D820DB" w:rsidRDefault="00167B30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eterosis</w:t>
            </w:r>
          </w:p>
        </w:tc>
        <w:tc>
          <w:tcPr>
            <w:tcW w:w="232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3A43A59" w14:textId="72073FD1" w:rsidR="00167B30" w:rsidRPr="00D820DB" w:rsidRDefault="00167B30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Reciprocal </w:t>
            </w:r>
            <w:r w:rsidR="00EF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cross </w:t>
            </w:r>
            <w:r w:rsidRPr="00D8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ifference</w:t>
            </w:r>
            <w:r w:rsidR="00EF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</w:t>
            </w:r>
          </w:p>
        </w:tc>
      </w:tr>
      <w:tr w:rsidR="00D820DB" w:rsidRPr="00D820DB" w14:paraId="17BFD7AF" w14:textId="77777777" w:rsidTr="00D820DB">
        <w:trPr>
          <w:trHeight w:val="340"/>
          <w:jc w:val="center"/>
        </w:trPr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357E62" w14:textId="77777777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EW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685E" w14:textId="53F6D284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662D" w14:textId="2092CA00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9F38" w14:textId="7B3A8945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8E-0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00BC" w14:textId="1A15F035" w:rsidR="00D820DB" w:rsidRPr="00D820DB" w:rsidRDefault="00B171B6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</w:tr>
      <w:tr w:rsidR="00D820DB" w:rsidRPr="00D820DB" w14:paraId="60291642" w14:textId="77777777" w:rsidTr="00D820DB">
        <w:trPr>
          <w:trHeight w:val="340"/>
          <w:jc w:val="center"/>
        </w:trPr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C20E92" w14:textId="77777777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Wt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B1E8" w14:textId="329410EA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9DC9" w14:textId="0DC3CF9F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F0A1" w14:textId="32600E8F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00E-0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4BC2" w14:textId="2F195391" w:rsidR="00D820DB" w:rsidRPr="00D820DB" w:rsidRDefault="00B171B6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</w:tr>
      <w:tr w:rsidR="00D820DB" w:rsidRPr="00D820DB" w14:paraId="669E1A1F" w14:textId="77777777" w:rsidTr="00D820DB">
        <w:trPr>
          <w:trHeight w:val="340"/>
          <w:jc w:val="center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47D871" w14:textId="77777777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Wt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27C0" w14:textId="007D946C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1D40" w14:textId="420F914D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0182" w14:textId="1C255711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00E-0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D71B" w14:textId="21C8E777" w:rsidR="00D820DB" w:rsidRPr="00D820DB" w:rsidRDefault="00B171B6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</w:tr>
      <w:tr w:rsidR="00D820DB" w:rsidRPr="00D820DB" w14:paraId="14A07071" w14:textId="77777777" w:rsidTr="00D820DB">
        <w:trPr>
          <w:trHeight w:val="340"/>
          <w:jc w:val="center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5D0601" w14:textId="77777777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Wt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0CD8" w14:textId="739668AD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C049" w14:textId="20386864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9EBD" w14:textId="20DC4C4B" w:rsidR="00D820DB" w:rsidRPr="00D820DB" w:rsidRDefault="00B171B6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7D3E" w14:textId="3693B4E0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E-04</w:t>
            </w:r>
          </w:p>
        </w:tc>
      </w:tr>
      <w:tr w:rsidR="00D820DB" w:rsidRPr="00D820DB" w14:paraId="3B1F7C86" w14:textId="77777777" w:rsidTr="00D820DB">
        <w:trPr>
          <w:trHeight w:val="340"/>
          <w:jc w:val="center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066C60" w14:textId="77777777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Wt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AAB6" w14:textId="0D186C0A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A5F4" w14:textId="70CAFEC9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43A7" w14:textId="4F4C8CF0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00E-0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A638" w14:textId="73C7686A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E-04</w:t>
            </w:r>
          </w:p>
        </w:tc>
      </w:tr>
      <w:tr w:rsidR="00D820DB" w:rsidRPr="00D820DB" w14:paraId="7BFB8104" w14:textId="77777777" w:rsidTr="00D820DB">
        <w:trPr>
          <w:trHeight w:val="340"/>
          <w:jc w:val="center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F8F3C6" w14:textId="77777777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Wt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088D" w14:textId="716069C4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FA3D" w14:textId="4BE98614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C044" w14:textId="469E84FD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E-0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FFD6" w14:textId="7BF76C99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0E-04</w:t>
            </w:r>
          </w:p>
        </w:tc>
      </w:tr>
      <w:tr w:rsidR="00D820DB" w:rsidRPr="00D820DB" w14:paraId="7D94D1E2" w14:textId="77777777" w:rsidTr="00D820DB">
        <w:trPr>
          <w:trHeight w:val="340"/>
          <w:jc w:val="center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917335" w14:textId="77777777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Wt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5068" w14:textId="6148EB9F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B1DC" w14:textId="7ADDA853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2654" w14:textId="2B96946F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0E-0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71EF" w14:textId="257E7F21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E-04</w:t>
            </w:r>
          </w:p>
        </w:tc>
      </w:tr>
      <w:tr w:rsidR="00D820DB" w:rsidRPr="00D820DB" w14:paraId="20855DEC" w14:textId="77777777" w:rsidTr="00D820DB">
        <w:trPr>
          <w:trHeight w:val="340"/>
          <w:jc w:val="center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44D93D" w14:textId="77777777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Wt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E82F" w14:textId="28C8F8FA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50A7" w14:textId="5C8CCDFA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13E0" w14:textId="096ED950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0E-0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9957" w14:textId="45485058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E-04</w:t>
            </w:r>
          </w:p>
        </w:tc>
      </w:tr>
      <w:tr w:rsidR="00D820DB" w:rsidRPr="00D820DB" w14:paraId="587A2070" w14:textId="77777777" w:rsidTr="00D820DB">
        <w:trPr>
          <w:trHeight w:val="340"/>
          <w:jc w:val="center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70ECDE" w14:textId="77777777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Wt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2D00" w14:textId="49F62A0F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1DEF" w14:textId="555BEE7C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5A54" w14:textId="5B923DA5" w:rsidR="00D820DB" w:rsidRPr="00D820DB" w:rsidRDefault="00B171B6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EECE" w14:textId="1E51E798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E-04</w:t>
            </w:r>
          </w:p>
        </w:tc>
      </w:tr>
      <w:tr w:rsidR="00D820DB" w:rsidRPr="00D820DB" w14:paraId="14205295" w14:textId="77777777" w:rsidTr="00D820DB">
        <w:trPr>
          <w:trHeight w:val="340"/>
          <w:jc w:val="center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3B4D17" w14:textId="77777777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Wt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89CB" w14:textId="5C4D74D3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6982" w14:textId="475A81A5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7EB6" w14:textId="20DE669E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00E-0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9672" w14:textId="78B0CC1C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0E-04</w:t>
            </w:r>
          </w:p>
        </w:tc>
      </w:tr>
      <w:tr w:rsidR="00D820DB" w:rsidRPr="00D820DB" w14:paraId="78E31221" w14:textId="77777777" w:rsidTr="00D820DB">
        <w:trPr>
          <w:trHeight w:val="340"/>
          <w:jc w:val="center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0CD653" w14:textId="77777777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Wt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C4E7" w14:textId="7C9CBA53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F086" w14:textId="0A3EA6EB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3272" w14:textId="3E7FC976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E-0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BB38" w14:textId="5D0117BF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E-04</w:t>
            </w:r>
          </w:p>
        </w:tc>
      </w:tr>
      <w:tr w:rsidR="00D820DB" w:rsidRPr="00D820DB" w14:paraId="5E683F27" w14:textId="77777777" w:rsidTr="00D820DB">
        <w:trPr>
          <w:trHeight w:val="340"/>
          <w:jc w:val="center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3B846F" w14:textId="77777777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Wt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6163" w14:textId="1E402341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445E" w14:textId="7EB12634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893D" w14:textId="6E1C0FDE" w:rsidR="00D820DB" w:rsidRPr="00D820DB" w:rsidRDefault="00B171B6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6C8D" w14:textId="770E6CBD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0E-04</w:t>
            </w:r>
          </w:p>
        </w:tc>
      </w:tr>
      <w:tr w:rsidR="00D820DB" w:rsidRPr="00D820DB" w14:paraId="4BB2FA51" w14:textId="77777777" w:rsidTr="00D820DB">
        <w:trPr>
          <w:trHeight w:val="340"/>
          <w:jc w:val="center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4BA484" w14:textId="77777777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Wt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797D" w14:textId="4B5AF4D9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D7A8" w14:textId="13798E48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FAD6" w14:textId="176E7288" w:rsidR="00D820DB" w:rsidRPr="00D820DB" w:rsidRDefault="00B171B6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46EE" w14:textId="5EE8956E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0E-04</w:t>
            </w:r>
          </w:p>
        </w:tc>
      </w:tr>
      <w:tr w:rsidR="00D820DB" w:rsidRPr="00D820DB" w14:paraId="21364A5A" w14:textId="77777777" w:rsidTr="00D820DB">
        <w:trPr>
          <w:trHeight w:val="340"/>
          <w:jc w:val="center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39D7CF" w14:textId="77777777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Wt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924B" w14:textId="38C9BD36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2B38" w14:textId="138BB8ED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D325" w14:textId="6C4241BA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E-0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7C6E" w14:textId="6FAA3182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00E-05</w:t>
            </w:r>
          </w:p>
        </w:tc>
      </w:tr>
      <w:tr w:rsidR="00D820DB" w:rsidRPr="00D820DB" w14:paraId="69C19226" w14:textId="77777777" w:rsidTr="00D820DB">
        <w:trPr>
          <w:trHeight w:val="340"/>
          <w:jc w:val="center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CF0FA0" w14:textId="77777777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Wt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2FF7" w14:textId="25B2470F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5DE3" w14:textId="598CEC25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A80E" w14:textId="71B5865C" w:rsidR="00D820DB" w:rsidRPr="00D820DB" w:rsidRDefault="00B171B6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A206" w14:textId="534D77F1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E-04</w:t>
            </w:r>
          </w:p>
        </w:tc>
      </w:tr>
      <w:tr w:rsidR="00D820DB" w:rsidRPr="00D820DB" w14:paraId="3DDBDDEA" w14:textId="77777777" w:rsidTr="00D820DB">
        <w:trPr>
          <w:trHeight w:val="340"/>
          <w:jc w:val="center"/>
        </w:trPr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10BC92" w14:textId="77777777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Wt1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6DC57" w14:textId="237929C7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42891" w14:textId="2EBDCDDC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543A0" w14:textId="0B8D8B09" w:rsidR="00D820DB" w:rsidRPr="00D820DB" w:rsidRDefault="00D820DB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82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E-04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82F4F" w14:textId="028E7382" w:rsidR="00D820DB" w:rsidRPr="00D820DB" w:rsidRDefault="00B171B6" w:rsidP="00D82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</w:tr>
    </w:tbl>
    <w:p w14:paraId="7FE81727" w14:textId="6A40B0CC" w:rsidR="007D3EFE" w:rsidRPr="00FD3577" w:rsidRDefault="00187EAE" w:rsidP="007D3EFE">
      <w:pPr>
        <w:spacing w:after="60"/>
        <w:rPr>
          <w:rFonts w:ascii="Times New Roman" w:hAnsi="Times New Roman" w:cs="Times New Roman"/>
          <w:sz w:val="20"/>
          <w:szCs w:val="20"/>
        </w:rPr>
        <w:sectPr w:rsidR="007D3EFE" w:rsidRPr="00FD3577" w:rsidSect="009B1C0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695730">
        <w:rPr>
          <w:rFonts w:ascii="Times New Roman" w:hAnsi="Times New Roman"/>
          <w:sz w:val="20"/>
          <w:szCs w:val="20"/>
        </w:rPr>
        <w:t>FEWt</w:t>
      </w:r>
      <w:r>
        <w:rPr>
          <w:rFonts w:ascii="Times New Roman" w:hAnsi="Times New Roman"/>
          <w:sz w:val="20"/>
          <w:szCs w:val="20"/>
        </w:rPr>
        <w:t>:</w:t>
      </w:r>
      <w:r w:rsidRPr="00695730">
        <w:rPr>
          <w:rFonts w:ascii="Times New Roman" w:hAnsi="Times New Roman"/>
          <w:sz w:val="20"/>
          <w:szCs w:val="20"/>
        </w:rPr>
        <w:t xml:space="preserve"> weight for the first three egg, EWtX</w:t>
      </w:r>
      <w:r>
        <w:rPr>
          <w:rFonts w:ascii="Times New Roman" w:hAnsi="Times New Roman"/>
          <w:sz w:val="20"/>
          <w:szCs w:val="20"/>
        </w:rPr>
        <w:t>:</w:t>
      </w:r>
      <w:r w:rsidRPr="00695730">
        <w:rPr>
          <w:rFonts w:ascii="Times New Roman" w:hAnsi="Times New Roman"/>
          <w:sz w:val="20"/>
          <w:szCs w:val="20"/>
        </w:rPr>
        <w:t xml:space="preserve"> egg weight at X weeks of age</w:t>
      </w:r>
      <w:r w:rsidR="00034246" w:rsidRPr="00FD3577">
        <w:rPr>
          <w:rFonts w:ascii="Times New Roman" w:hAnsi="Times New Roman" w:cs="Times New Roman"/>
          <w:sz w:val="20"/>
          <w:szCs w:val="20"/>
        </w:rPr>
        <w:t>.</w:t>
      </w:r>
    </w:p>
    <w:p w14:paraId="4AAC2F54" w14:textId="0566DB55" w:rsidR="00105C11" w:rsidRDefault="005339AC" w:rsidP="00167B30">
      <w:pPr>
        <w:spacing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OLE_LINK1"/>
      <w:r w:rsidRPr="0076658F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C62E95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76658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67B30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167B30" w:rsidRPr="0076658F">
        <w:rPr>
          <w:rFonts w:ascii="Times New Roman" w:hAnsi="Times New Roman" w:cs="Times New Roman"/>
          <w:b/>
          <w:bCs/>
          <w:sz w:val="24"/>
          <w:szCs w:val="24"/>
        </w:rPr>
        <w:t xml:space="preserve">eterosis </w:t>
      </w:r>
      <w:r w:rsidR="00167B30">
        <w:rPr>
          <w:rFonts w:ascii="Times New Roman" w:hAnsi="Times New Roman" w:cs="Times New Roman"/>
          <w:b/>
          <w:bCs/>
          <w:sz w:val="24"/>
          <w:szCs w:val="24"/>
        </w:rPr>
        <w:t xml:space="preserve">and reciprocal </w:t>
      </w:r>
      <w:r w:rsidR="00480837">
        <w:rPr>
          <w:rFonts w:ascii="Times New Roman" w:hAnsi="Times New Roman" w:cs="Times New Roman"/>
          <w:b/>
          <w:bCs/>
          <w:sz w:val="24"/>
          <w:szCs w:val="24"/>
        </w:rPr>
        <w:t xml:space="preserve">cross </w:t>
      </w:r>
      <w:r w:rsidR="00167B30">
        <w:rPr>
          <w:rFonts w:ascii="Times New Roman" w:hAnsi="Times New Roman" w:cs="Times New Roman"/>
          <w:b/>
          <w:bCs/>
          <w:sz w:val="24"/>
          <w:szCs w:val="24"/>
        </w:rPr>
        <w:t>difference</w:t>
      </w:r>
      <w:r w:rsidR="0048083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67B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D3EFE" w:rsidRPr="00167B30">
        <w:rPr>
          <w:rFonts w:ascii="Times New Roman" w:hAnsi="Times New Roman" w:cs="Times New Roman"/>
          <w:b/>
          <w:bCs/>
          <w:sz w:val="24"/>
          <w:szCs w:val="24"/>
        </w:rPr>
        <w:t xml:space="preserve">of egg production traits </w:t>
      </w:r>
      <w:r w:rsidR="007D3EFE" w:rsidRPr="0076658F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 w:rsidR="00F13A5F">
        <w:rPr>
          <w:rFonts w:ascii="Times New Roman" w:hAnsi="Times New Roman" w:cs="Times New Roman"/>
          <w:b/>
          <w:bCs/>
          <w:sz w:val="24"/>
          <w:szCs w:val="24"/>
        </w:rPr>
        <w:t>proposed</w:t>
      </w:r>
      <w:r w:rsidR="00F13A5F" w:rsidRPr="0076658F">
        <w:rPr>
          <w:rFonts w:ascii="Times New Roman" w:hAnsi="Times New Roman" w:cs="Times New Roman"/>
          <w:b/>
          <w:bCs/>
          <w:sz w:val="24"/>
          <w:szCs w:val="24"/>
        </w:rPr>
        <w:t xml:space="preserve"> model and comparison between </w:t>
      </w:r>
      <w:r w:rsidR="005B555D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="00891D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13A5F" w:rsidRPr="0076658F">
        <w:rPr>
          <w:rFonts w:ascii="Times New Roman" w:hAnsi="Times New Roman" w:cs="Times New Roman"/>
          <w:b/>
          <w:bCs/>
          <w:sz w:val="24"/>
          <w:szCs w:val="24"/>
        </w:rPr>
        <w:t xml:space="preserve">univariate model and </w:t>
      </w:r>
      <w:r w:rsidR="00E9270D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E9270D" w:rsidRPr="00BA38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Dickerson</w:t>
      </w:r>
      <w:r w:rsidR="00E9270D" w:rsidRPr="0076658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13A5F" w:rsidRPr="0076658F">
        <w:rPr>
          <w:rFonts w:ascii="Times New Roman" w:hAnsi="Times New Roman" w:cs="Times New Roman"/>
          <w:b/>
          <w:bCs/>
          <w:sz w:val="24"/>
          <w:szCs w:val="24"/>
        </w:rPr>
        <w:t>model</w:t>
      </w:r>
    </w:p>
    <w:tbl>
      <w:tblPr>
        <w:tblW w:w="8899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417"/>
        <w:gridCol w:w="2324"/>
        <w:gridCol w:w="1417"/>
        <w:gridCol w:w="2324"/>
      </w:tblGrid>
      <w:tr w:rsidR="00167B30" w:rsidRPr="00B171B6" w14:paraId="7ADB857D" w14:textId="77777777" w:rsidTr="00B171B6">
        <w:trPr>
          <w:trHeight w:val="340"/>
          <w:jc w:val="center"/>
        </w:trPr>
        <w:tc>
          <w:tcPr>
            <w:tcW w:w="141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C5178E" w14:textId="77777777" w:rsidR="00167B30" w:rsidRPr="00B171B6" w:rsidRDefault="00167B30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raits</w:t>
            </w:r>
          </w:p>
        </w:tc>
        <w:tc>
          <w:tcPr>
            <w:tcW w:w="374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3256679" w14:textId="1B2798FF" w:rsidR="00167B30" w:rsidRPr="00B171B6" w:rsidRDefault="00E9270D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ickerson</w:t>
            </w:r>
            <w:r w:rsidR="00167B30"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model</w:t>
            </w:r>
          </w:p>
        </w:tc>
        <w:tc>
          <w:tcPr>
            <w:tcW w:w="3741" w:type="dxa"/>
            <w:gridSpan w:val="2"/>
            <w:tcBorders>
              <w:top w:val="single" w:sz="12" w:space="0" w:color="auto"/>
            </w:tcBorders>
            <w:vAlign w:val="center"/>
          </w:tcPr>
          <w:p w14:paraId="0CD8F92A" w14:textId="62BBA57A" w:rsidR="00167B30" w:rsidRPr="00B171B6" w:rsidRDefault="00167B30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Difference between </w:t>
            </w:r>
            <w:r w:rsidR="005B5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he</w:t>
            </w:r>
            <w:r w:rsidR="00E37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univariate and </w:t>
            </w:r>
            <w:r w:rsidR="00B81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the </w:t>
            </w:r>
            <w:r w:rsidR="00E37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ickerson</w:t>
            </w: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model</w:t>
            </w:r>
          </w:p>
        </w:tc>
      </w:tr>
      <w:tr w:rsidR="00167B30" w:rsidRPr="00B171B6" w14:paraId="3F5C853C" w14:textId="77777777" w:rsidTr="00B171B6">
        <w:trPr>
          <w:trHeight w:val="340"/>
          <w:jc w:val="center"/>
        </w:trPr>
        <w:tc>
          <w:tcPr>
            <w:tcW w:w="1417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29D0651" w14:textId="77777777" w:rsidR="00167B30" w:rsidRPr="00B171B6" w:rsidRDefault="00167B30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D083FA5" w14:textId="77777777" w:rsidR="00167B30" w:rsidRPr="00B171B6" w:rsidRDefault="00167B30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eterosis</w:t>
            </w:r>
          </w:p>
        </w:tc>
        <w:tc>
          <w:tcPr>
            <w:tcW w:w="232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07E7E32" w14:textId="189056CB" w:rsidR="00167B30" w:rsidRPr="00B171B6" w:rsidRDefault="00167B30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Reciprocal </w:t>
            </w:r>
            <w:r w:rsidR="00EF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cross </w:t>
            </w: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ifference</w:t>
            </w:r>
            <w:r w:rsidR="00EF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FBC3BAD" w14:textId="77777777" w:rsidR="00167B30" w:rsidRPr="00B171B6" w:rsidRDefault="00167B30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eterosis</w:t>
            </w:r>
          </w:p>
        </w:tc>
        <w:tc>
          <w:tcPr>
            <w:tcW w:w="232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34A2AE6" w14:textId="616BC41A" w:rsidR="00167B30" w:rsidRPr="00B171B6" w:rsidRDefault="00167B30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Reciprocal </w:t>
            </w:r>
            <w:r w:rsidR="00EF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cross </w:t>
            </w: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ifference</w:t>
            </w:r>
            <w:r w:rsidR="00EF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</w:t>
            </w:r>
          </w:p>
        </w:tc>
      </w:tr>
      <w:tr w:rsidR="00B171B6" w:rsidRPr="00B171B6" w14:paraId="330D09CF" w14:textId="77777777" w:rsidTr="00B171B6">
        <w:trPr>
          <w:trHeight w:val="340"/>
          <w:jc w:val="center"/>
        </w:trPr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7013CE" w14:textId="3CA9540F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F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AAD6" w14:textId="68F0D68B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CE40" w14:textId="5431660D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467D" w14:textId="4EB39A0E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E-0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100F" w14:textId="6F90FD2A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0E-04</w:t>
            </w:r>
          </w:p>
        </w:tc>
      </w:tr>
      <w:tr w:rsidR="00B171B6" w:rsidRPr="00B171B6" w14:paraId="7A41B381" w14:textId="77777777" w:rsidTr="00B171B6">
        <w:trPr>
          <w:trHeight w:val="340"/>
          <w:jc w:val="center"/>
        </w:trPr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3E156E" w14:textId="7F351B0C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DE85" w14:textId="3577DDE4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920C" w14:textId="4FB42657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A841" w14:textId="38F69CC0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00E-0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B3E9" w14:textId="56B9C53E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E-05</w:t>
            </w:r>
          </w:p>
        </w:tc>
      </w:tr>
      <w:tr w:rsidR="00B171B6" w:rsidRPr="00B171B6" w14:paraId="4C5224AB" w14:textId="77777777" w:rsidTr="00B171B6">
        <w:trPr>
          <w:trHeight w:val="340"/>
          <w:jc w:val="center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904F1A" w14:textId="5E20A166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N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805F" w14:textId="738B70CF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93E2" w14:textId="3C81A80F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F0A2" w14:textId="412FF945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E-0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6526" w14:textId="42FC754F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E-04</w:t>
            </w:r>
          </w:p>
        </w:tc>
      </w:tr>
      <w:tr w:rsidR="00B171B6" w:rsidRPr="00B171B6" w14:paraId="14E9D2EF" w14:textId="77777777" w:rsidTr="00B171B6">
        <w:trPr>
          <w:trHeight w:val="340"/>
          <w:jc w:val="center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558100" w14:textId="43C5CE20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9E6A" w14:textId="6250F29F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11F0" w14:textId="7016EA2B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FE54" w14:textId="5566671F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E-0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A3B4" w14:textId="0BBA41F9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</w:tr>
      <w:tr w:rsidR="00B171B6" w:rsidRPr="00B171B6" w14:paraId="3E5FD9CD" w14:textId="77777777" w:rsidTr="00B171B6">
        <w:trPr>
          <w:trHeight w:val="340"/>
          <w:jc w:val="center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4DEA8C" w14:textId="7EA14A76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CL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E0E3" w14:textId="1DA63268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8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511C" w14:textId="70C28F53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87B3" w14:textId="16DD50C7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0E-0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A06A" w14:textId="5236EC57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</w:tr>
      <w:tr w:rsidR="00B171B6" w:rsidRPr="00B171B6" w14:paraId="36FFA7E4" w14:textId="77777777" w:rsidTr="00B171B6">
        <w:trPr>
          <w:trHeight w:val="340"/>
          <w:jc w:val="center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335866" w14:textId="39D8CCD6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PL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3379" w14:textId="792DE319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6A85" w14:textId="503953DA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47AF" w14:textId="77CFB040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00E-0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D679" w14:textId="02261141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</w:tr>
      <w:tr w:rsidR="00B171B6" w:rsidRPr="00B171B6" w14:paraId="6EA4F224" w14:textId="77777777" w:rsidTr="00B171B6">
        <w:trPr>
          <w:trHeight w:val="340"/>
          <w:jc w:val="center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D897B2" w14:textId="50D1EBD4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N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2E2D" w14:textId="42E04DD6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5C1F" w14:textId="3445B28A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0120" w14:textId="3B2E6A6B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E-0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3019" w14:textId="0DEB828E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</w:tr>
      <w:tr w:rsidR="00B171B6" w:rsidRPr="00B171B6" w14:paraId="286D06F3" w14:textId="77777777" w:rsidTr="00B171B6">
        <w:trPr>
          <w:trHeight w:val="340"/>
          <w:jc w:val="center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EA3EB9" w14:textId="60AE4F21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0B8F" w14:textId="4BF6FF35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4A4F" w14:textId="4B3E7A5E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9EFB" w14:textId="2FEB3DAF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E-0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B46A" w14:textId="11D157B8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0E-04</w:t>
            </w:r>
          </w:p>
        </w:tc>
      </w:tr>
      <w:tr w:rsidR="00B171B6" w:rsidRPr="00B171B6" w14:paraId="7B6516DE" w14:textId="77777777" w:rsidTr="00B171B6">
        <w:trPr>
          <w:trHeight w:val="340"/>
          <w:jc w:val="center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B053D8" w14:textId="23A8C681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CL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6ED1" w14:textId="69D034C4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30C0" w14:textId="56AC2A2A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1415" w14:textId="4866E819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0E-0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5DC6" w14:textId="4EE765E9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</w:tr>
      <w:tr w:rsidR="00B171B6" w:rsidRPr="00B171B6" w14:paraId="46A6B549" w14:textId="77777777" w:rsidTr="00B171B6">
        <w:trPr>
          <w:trHeight w:val="340"/>
          <w:jc w:val="center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2B4DB7" w14:textId="0A7E9AB4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PL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4FA7" w14:textId="34F97CEE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A257" w14:textId="797A05C4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DA4A" w14:textId="734DEC38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0E-0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3E4B" w14:textId="3E77B73B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</w:tr>
      <w:tr w:rsidR="00B171B6" w:rsidRPr="00B171B6" w14:paraId="7223372B" w14:textId="77777777" w:rsidTr="00B171B6">
        <w:trPr>
          <w:trHeight w:val="340"/>
          <w:jc w:val="center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859D0C" w14:textId="78329111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N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7B93" w14:textId="1F94FF68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4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824D" w14:textId="395A9922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C43F" w14:textId="2CDE5180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0E-0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A3E3" w14:textId="7F815C38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</w:tr>
      <w:tr w:rsidR="00B171B6" w:rsidRPr="00B171B6" w14:paraId="46874532" w14:textId="77777777" w:rsidTr="00B171B6">
        <w:trPr>
          <w:trHeight w:val="340"/>
          <w:jc w:val="center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08688D" w14:textId="203C0794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D3D8" w14:textId="5D7C1C5D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F185" w14:textId="5CADC070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2C19" w14:textId="26F15D26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0E-0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7812" w14:textId="5428CF3E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</w:tr>
      <w:tr w:rsidR="00B171B6" w:rsidRPr="00B171B6" w14:paraId="6CE06C46" w14:textId="77777777" w:rsidTr="00B171B6">
        <w:trPr>
          <w:trHeight w:val="340"/>
          <w:jc w:val="center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767657" w14:textId="012BCD64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CL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C604" w14:textId="606FA70F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8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5C32" w14:textId="70D3E7C9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D4B6" w14:textId="4230B3D9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0E-0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2F32" w14:textId="320D113B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</w:tr>
      <w:tr w:rsidR="00B171B6" w:rsidRPr="00B171B6" w14:paraId="3E81358B" w14:textId="77777777" w:rsidTr="00B171B6">
        <w:trPr>
          <w:trHeight w:val="340"/>
          <w:jc w:val="center"/>
        </w:trPr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A6B4D5" w14:textId="476C7BEE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PL1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455E0" w14:textId="4BB78D79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F4E03" w14:textId="35E2BEEE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0A88D" w14:textId="27DC8F4B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00E-06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EEC6F" w14:textId="5398DD9C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0E-06</w:t>
            </w:r>
          </w:p>
        </w:tc>
      </w:tr>
    </w:tbl>
    <w:bookmarkEnd w:id="2"/>
    <w:p w14:paraId="0662D9D9" w14:textId="77777777" w:rsidR="00187EAE" w:rsidRPr="00695730" w:rsidRDefault="00187EAE" w:rsidP="00187EAE">
      <w:pPr>
        <w:spacing w:after="60" w:line="240" w:lineRule="auto"/>
        <w:rPr>
          <w:rFonts w:ascii="Times New Roman" w:eastAsia="Droid Sans Fallback" w:hAnsi="Times New Roman"/>
          <w:sz w:val="20"/>
          <w:szCs w:val="28"/>
        </w:rPr>
      </w:pPr>
      <w:r w:rsidRPr="00695730">
        <w:rPr>
          <w:rFonts w:ascii="Times New Roman" w:hAnsi="Times New Roman"/>
          <w:sz w:val="20"/>
          <w:szCs w:val="28"/>
        </w:rPr>
        <w:t>AFE</w:t>
      </w:r>
      <w:r>
        <w:rPr>
          <w:rFonts w:ascii="Times New Roman" w:hAnsi="Times New Roman"/>
          <w:sz w:val="20"/>
          <w:szCs w:val="28"/>
        </w:rPr>
        <w:t>:</w:t>
      </w:r>
      <w:r w:rsidRPr="00695730">
        <w:rPr>
          <w:rFonts w:ascii="Times New Roman" w:hAnsi="Times New Roman"/>
          <w:sz w:val="20"/>
          <w:szCs w:val="28"/>
        </w:rPr>
        <w:t xml:space="preserve"> age at first egg, OP</w:t>
      </w:r>
      <w:r>
        <w:rPr>
          <w:rFonts w:ascii="Times New Roman" w:hAnsi="Times New Roman"/>
          <w:sz w:val="20"/>
          <w:szCs w:val="28"/>
        </w:rPr>
        <w:t>:</w:t>
      </w:r>
      <w:r w:rsidRPr="00695730">
        <w:rPr>
          <w:rFonts w:ascii="Times New Roman" w:hAnsi="Times New Roman"/>
          <w:sz w:val="20"/>
          <w:szCs w:val="28"/>
        </w:rPr>
        <w:t xml:space="preserve"> oviposition period, ENX</w:t>
      </w:r>
      <w:r>
        <w:rPr>
          <w:rFonts w:ascii="Times New Roman" w:hAnsi="Times New Roman"/>
          <w:sz w:val="20"/>
          <w:szCs w:val="28"/>
        </w:rPr>
        <w:t>:</w:t>
      </w:r>
      <w:r w:rsidRPr="00695730">
        <w:rPr>
          <w:rFonts w:ascii="Times New Roman" w:hAnsi="Times New Roman"/>
          <w:sz w:val="20"/>
          <w:szCs w:val="28"/>
        </w:rPr>
        <w:t xml:space="preserve"> cumulative egg number till X weeks of age, NCX</w:t>
      </w:r>
      <w:r>
        <w:rPr>
          <w:rFonts w:ascii="Times New Roman" w:hAnsi="Times New Roman"/>
          <w:sz w:val="20"/>
          <w:szCs w:val="28"/>
        </w:rPr>
        <w:t>:</w:t>
      </w:r>
      <w:r w:rsidRPr="00695730">
        <w:rPr>
          <w:rFonts w:ascii="Times New Roman" w:hAnsi="Times New Roman"/>
          <w:sz w:val="20"/>
          <w:szCs w:val="28"/>
        </w:rPr>
        <w:t xml:space="preserve"> number of clutches till X weeks of age, ACLX</w:t>
      </w:r>
      <w:r>
        <w:rPr>
          <w:rFonts w:ascii="Times New Roman" w:hAnsi="Times New Roman"/>
          <w:sz w:val="20"/>
          <w:szCs w:val="28"/>
        </w:rPr>
        <w:t>:</w:t>
      </w:r>
      <w:r w:rsidRPr="00695730">
        <w:rPr>
          <w:rFonts w:ascii="Times New Roman" w:hAnsi="Times New Roman"/>
          <w:sz w:val="20"/>
          <w:szCs w:val="28"/>
        </w:rPr>
        <w:t xml:space="preserve"> average clutch length till X weeks of age, APLX</w:t>
      </w:r>
      <w:r>
        <w:rPr>
          <w:rFonts w:ascii="Times New Roman" w:hAnsi="Times New Roman"/>
          <w:sz w:val="20"/>
          <w:szCs w:val="28"/>
        </w:rPr>
        <w:t>:</w:t>
      </w:r>
      <w:r w:rsidRPr="00695730">
        <w:rPr>
          <w:rFonts w:ascii="Times New Roman" w:hAnsi="Times New Roman"/>
          <w:sz w:val="20"/>
          <w:szCs w:val="28"/>
        </w:rPr>
        <w:t xml:space="preserve"> average pause length till X weeks of age.</w:t>
      </w:r>
    </w:p>
    <w:p w14:paraId="5DBFA7F3" w14:textId="77777777" w:rsidR="007D3EFE" w:rsidRPr="0076658F" w:rsidRDefault="007D3EFE" w:rsidP="005339AC">
      <w:pPr>
        <w:rPr>
          <w:rFonts w:ascii="Times New Roman" w:hAnsi="Times New Roman" w:cs="Times New Roman"/>
          <w:sz w:val="24"/>
          <w:szCs w:val="24"/>
        </w:rPr>
        <w:sectPr w:rsidR="007D3EFE" w:rsidRPr="0076658F" w:rsidSect="009B1C0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FC02A42" w14:textId="61A80561" w:rsidR="00105C11" w:rsidRDefault="005339AC" w:rsidP="00167B30">
      <w:pPr>
        <w:spacing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6658F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C62E95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76658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67B30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167B30" w:rsidRPr="0076658F">
        <w:rPr>
          <w:rFonts w:ascii="Times New Roman" w:hAnsi="Times New Roman" w:cs="Times New Roman"/>
          <w:b/>
          <w:bCs/>
          <w:sz w:val="24"/>
          <w:szCs w:val="24"/>
        </w:rPr>
        <w:t xml:space="preserve">eterosis </w:t>
      </w:r>
      <w:r w:rsidR="00167B30">
        <w:rPr>
          <w:rFonts w:ascii="Times New Roman" w:hAnsi="Times New Roman" w:cs="Times New Roman"/>
          <w:b/>
          <w:bCs/>
          <w:sz w:val="24"/>
          <w:szCs w:val="24"/>
        </w:rPr>
        <w:t>and reciprocal</w:t>
      </w:r>
      <w:r w:rsidR="00480837">
        <w:rPr>
          <w:rFonts w:ascii="Times New Roman" w:hAnsi="Times New Roman" w:cs="Times New Roman"/>
          <w:b/>
          <w:bCs/>
          <w:sz w:val="24"/>
          <w:szCs w:val="24"/>
        </w:rPr>
        <w:t xml:space="preserve"> cross</w:t>
      </w:r>
      <w:r w:rsidR="00167B30">
        <w:rPr>
          <w:rFonts w:ascii="Times New Roman" w:hAnsi="Times New Roman" w:cs="Times New Roman"/>
          <w:b/>
          <w:bCs/>
          <w:sz w:val="24"/>
          <w:szCs w:val="24"/>
        </w:rPr>
        <w:t xml:space="preserve"> difference</w:t>
      </w:r>
      <w:r w:rsidR="0048083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67B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D3EFE" w:rsidRPr="00167B30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7D3EFE" w:rsidRPr="0076658F">
        <w:rPr>
          <w:rFonts w:ascii="Times New Roman" w:hAnsi="Times New Roman" w:cs="Times New Roman"/>
          <w:b/>
          <w:bCs/>
          <w:sz w:val="24"/>
          <w:szCs w:val="24"/>
        </w:rPr>
        <w:t xml:space="preserve">egg quality traits for </w:t>
      </w:r>
      <w:r w:rsidR="00E9270D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E9270D" w:rsidRPr="00BA38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Dickerson</w:t>
      </w:r>
      <w:r w:rsidR="00F13A5F" w:rsidRPr="0076658F">
        <w:rPr>
          <w:rFonts w:ascii="Times New Roman" w:hAnsi="Times New Roman" w:cs="Times New Roman"/>
          <w:b/>
          <w:bCs/>
          <w:sz w:val="24"/>
          <w:szCs w:val="24"/>
        </w:rPr>
        <w:t xml:space="preserve"> model and comparison between </w:t>
      </w:r>
      <w:r w:rsidR="005B555D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="00891D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13A5F" w:rsidRPr="0076658F">
        <w:rPr>
          <w:rFonts w:ascii="Times New Roman" w:hAnsi="Times New Roman" w:cs="Times New Roman"/>
          <w:b/>
          <w:bCs/>
          <w:sz w:val="24"/>
          <w:szCs w:val="24"/>
        </w:rPr>
        <w:t xml:space="preserve">univariate model and </w:t>
      </w:r>
      <w:r w:rsidR="00E9270D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E9270D" w:rsidRPr="00BA38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Dickerson</w:t>
      </w:r>
      <w:r w:rsidR="00F13A5F" w:rsidRPr="0076658F">
        <w:rPr>
          <w:rFonts w:ascii="Times New Roman" w:hAnsi="Times New Roman" w:cs="Times New Roman"/>
          <w:b/>
          <w:bCs/>
          <w:sz w:val="24"/>
          <w:szCs w:val="24"/>
        </w:rPr>
        <w:t xml:space="preserve"> model</w:t>
      </w:r>
    </w:p>
    <w:tbl>
      <w:tblPr>
        <w:tblW w:w="8899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417"/>
        <w:gridCol w:w="2324"/>
        <w:gridCol w:w="1417"/>
        <w:gridCol w:w="2324"/>
      </w:tblGrid>
      <w:tr w:rsidR="00167B30" w:rsidRPr="00B171B6" w14:paraId="56F5347A" w14:textId="77777777" w:rsidTr="00B171B6">
        <w:trPr>
          <w:trHeight w:val="283"/>
          <w:jc w:val="center"/>
        </w:trPr>
        <w:tc>
          <w:tcPr>
            <w:tcW w:w="141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05412C" w14:textId="77777777" w:rsidR="00167B30" w:rsidRPr="00B171B6" w:rsidRDefault="00167B30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raits</w:t>
            </w:r>
          </w:p>
        </w:tc>
        <w:tc>
          <w:tcPr>
            <w:tcW w:w="374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3A21651" w14:textId="7A6F23F7" w:rsidR="00167B30" w:rsidRPr="00B171B6" w:rsidRDefault="00B8195B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ickerson</w:t>
            </w:r>
            <w:r w:rsidR="00167B30"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model</w:t>
            </w:r>
          </w:p>
        </w:tc>
        <w:tc>
          <w:tcPr>
            <w:tcW w:w="3741" w:type="dxa"/>
            <w:gridSpan w:val="2"/>
            <w:tcBorders>
              <w:top w:val="single" w:sz="12" w:space="0" w:color="auto"/>
            </w:tcBorders>
            <w:vAlign w:val="center"/>
          </w:tcPr>
          <w:p w14:paraId="3C3EF978" w14:textId="2227370A" w:rsidR="00167B30" w:rsidRPr="00B171B6" w:rsidRDefault="00167B30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Difference between </w:t>
            </w:r>
            <w:r w:rsidR="005B5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he</w:t>
            </w:r>
            <w:r w:rsidR="00E9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univariate and </w:t>
            </w:r>
            <w:r w:rsidR="00B81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he Dickerson</w:t>
            </w:r>
            <w:r w:rsidR="00B8195B"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odel</w:t>
            </w:r>
          </w:p>
        </w:tc>
      </w:tr>
      <w:tr w:rsidR="00167B30" w:rsidRPr="00B171B6" w14:paraId="37324F92" w14:textId="77777777" w:rsidTr="00B171B6">
        <w:trPr>
          <w:trHeight w:val="283"/>
          <w:jc w:val="center"/>
        </w:trPr>
        <w:tc>
          <w:tcPr>
            <w:tcW w:w="1417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7EB1BE4" w14:textId="77777777" w:rsidR="00167B30" w:rsidRPr="00B171B6" w:rsidRDefault="00167B30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199BF10" w14:textId="77777777" w:rsidR="00167B30" w:rsidRPr="00B171B6" w:rsidRDefault="00167B30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eterosis</w:t>
            </w:r>
          </w:p>
        </w:tc>
        <w:tc>
          <w:tcPr>
            <w:tcW w:w="232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2439C5B" w14:textId="16D195BF" w:rsidR="00167B30" w:rsidRPr="00B171B6" w:rsidRDefault="00167B30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Reciprocal </w:t>
            </w:r>
            <w:r w:rsidR="00EF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cross </w:t>
            </w: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ifference</w:t>
            </w:r>
            <w:r w:rsidR="00EF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6D23D34" w14:textId="77777777" w:rsidR="00167B30" w:rsidRPr="00B171B6" w:rsidRDefault="00167B30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eterosis</w:t>
            </w:r>
          </w:p>
        </w:tc>
        <w:tc>
          <w:tcPr>
            <w:tcW w:w="232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A82CE54" w14:textId="0A995DD7" w:rsidR="00167B30" w:rsidRPr="00B171B6" w:rsidRDefault="00167B30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Reciprocal </w:t>
            </w:r>
            <w:r w:rsidR="00EF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cross </w:t>
            </w: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ifference</w:t>
            </w:r>
            <w:r w:rsidR="00EF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</w:t>
            </w:r>
          </w:p>
        </w:tc>
      </w:tr>
      <w:tr w:rsidR="00B171B6" w:rsidRPr="00B171B6" w14:paraId="1D252A22" w14:textId="77777777" w:rsidTr="00B171B6">
        <w:trPr>
          <w:trHeight w:val="283"/>
          <w:jc w:val="center"/>
        </w:trPr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2372D3" w14:textId="28B3F836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SI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D9E1" w14:textId="260CF907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3C52" w14:textId="34BED06C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D661" w14:textId="39202FF1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0E-0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10BF" w14:textId="6F78E522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</w:tr>
      <w:tr w:rsidR="00B171B6" w:rsidRPr="00B171B6" w14:paraId="0C74CED0" w14:textId="77777777" w:rsidTr="00B171B6">
        <w:trPr>
          <w:trHeight w:val="283"/>
          <w:jc w:val="center"/>
        </w:trPr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CE1D6A" w14:textId="64E64D37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SC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34CA" w14:textId="420DE0A9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F596" w14:textId="5E7F619D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4AEA" w14:textId="7AF77884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00E-0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E187" w14:textId="1A3A9F98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0E-04</w:t>
            </w:r>
          </w:p>
        </w:tc>
      </w:tr>
      <w:tr w:rsidR="00B171B6" w:rsidRPr="00B171B6" w14:paraId="39DA60FC" w14:textId="77777777" w:rsidTr="00B171B6">
        <w:trPr>
          <w:trHeight w:val="283"/>
          <w:jc w:val="center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2EC213" w14:textId="473E4AB3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SS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3BCE" w14:textId="40002B41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0CB3" w14:textId="43753C9A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1814" w14:textId="16E04D1F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00E-0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8412" w14:textId="08CE6B0E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0E-05</w:t>
            </w:r>
          </w:p>
        </w:tc>
      </w:tr>
      <w:tr w:rsidR="00B171B6" w:rsidRPr="00B171B6" w14:paraId="65E6E100" w14:textId="77777777" w:rsidTr="00B171B6">
        <w:trPr>
          <w:trHeight w:val="283"/>
          <w:jc w:val="center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C7711A" w14:textId="007597A2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ST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A5D9" w14:textId="46F5384F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408A" w14:textId="28C0C949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A548" w14:textId="43672626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0E-0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8902" w14:textId="1E60E2AF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</w:tr>
      <w:tr w:rsidR="00B171B6" w:rsidRPr="00B171B6" w14:paraId="62AD03A0" w14:textId="77777777" w:rsidTr="00B171B6">
        <w:trPr>
          <w:trHeight w:val="283"/>
          <w:jc w:val="center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529D95" w14:textId="494D9661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SR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3C24" w14:textId="425CE094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F0D7" w14:textId="76C8F041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580C" w14:textId="7C01B2A1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0E-0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AC6F" w14:textId="65A71F88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E-05</w:t>
            </w:r>
          </w:p>
        </w:tc>
      </w:tr>
      <w:tr w:rsidR="00B171B6" w:rsidRPr="00B171B6" w14:paraId="4D923BFB" w14:textId="77777777" w:rsidTr="00B171B6">
        <w:trPr>
          <w:trHeight w:val="283"/>
          <w:jc w:val="center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710125" w14:textId="45C4DDC6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R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B11F" w14:textId="3B830057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D371" w14:textId="39A859E4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8671" w14:textId="6C31613B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0E-0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8892" w14:textId="72C00CA8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</w:tr>
      <w:tr w:rsidR="00B171B6" w:rsidRPr="00B171B6" w14:paraId="767BB3F5" w14:textId="77777777" w:rsidTr="00B171B6">
        <w:trPr>
          <w:trHeight w:val="283"/>
          <w:jc w:val="center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13D815" w14:textId="488E6A56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C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9DE8" w14:textId="7678C970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A5EC" w14:textId="06E32D10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2401" w14:textId="5FB38022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0E-0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08F7" w14:textId="457E61C1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</w:tr>
      <w:tr w:rsidR="00B171B6" w:rsidRPr="00B171B6" w14:paraId="144F6E83" w14:textId="77777777" w:rsidTr="00B171B6">
        <w:trPr>
          <w:trHeight w:val="283"/>
          <w:jc w:val="center"/>
        </w:trPr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3C21B" w14:textId="7873AFD2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U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A4247" w14:textId="6B02AA55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D67AE" w14:textId="1864768E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F2613" w14:textId="5CED34E4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E-04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472A8" w14:textId="57499BBB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00E-05</w:t>
            </w:r>
          </w:p>
        </w:tc>
      </w:tr>
      <w:tr w:rsidR="00B171B6" w:rsidRPr="00B171B6" w14:paraId="1E714B7D" w14:textId="77777777" w:rsidTr="00B171B6">
        <w:trPr>
          <w:trHeight w:val="283"/>
          <w:jc w:val="center"/>
        </w:trPr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4F60B8" w14:textId="21C53F96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SI54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5778" w14:textId="12C9ABE7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23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949F" w14:textId="39F703B8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85AF" w14:textId="12DEE697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E-05</w:t>
            </w:r>
          </w:p>
        </w:tc>
        <w:tc>
          <w:tcPr>
            <w:tcW w:w="23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4FF5" w14:textId="31377D0B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00E-06</w:t>
            </w:r>
          </w:p>
        </w:tc>
      </w:tr>
      <w:tr w:rsidR="00B171B6" w:rsidRPr="00B171B6" w14:paraId="5DE4FB00" w14:textId="77777777" w:rsidTr="00B171B6">
        <w:trPr>
          <w:trHeight w:val="283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69BA05" w14:textId="5741C6A6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SC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5A30" w14:textId="71DAF14E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AD65" w14:textId="71F72C5E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B9E1" w14:textId="4110F77B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E-0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E3CD" w14:textId="7F932095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00E-04</w:t>
            </w:r>
          </w:p>
        </w:tc>
      </w:tr>
      <w:tr w:rsidR="00B171B6" w:rsidRPr="00B171B6" w14:paraId="30D6938F" w14:textId="77777777" w:rsidTr="00B171B6">
        <w:trPr>
          <w:trHeight w:val="283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7E0C70" w14:textId="5E1E3AA3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SS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EB91" w14:textId="5CAB2826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1370" w14:textId="28041766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6988" w14:textId="3A6DEE52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0E-0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68F0" w14:textId="49A9A538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</w:tr>
      <w:tr w:rsidR="00B171B6" w:rsidRPr="00B171B6" w14:paraId="371F286A" w14:textId="77777777" w:rsidTr="00B171B6">
        <w:trPr>
          <w:trHeight w:val="283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E79CA8" w14:textId="7E57CCBE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ST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AC59" w14:textId="4B2DB6C9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D1EF" w14:textId="6C5456A6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A48D" w14:textId="125C9876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E-0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9043" w14:textId="2A1BCB4B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0E-06</w:t>
            </w:r>
          </w:p>
        </w:tc>
      </w:tr>
      <w:tr w:rsidR="00B171B6" w:rsidRPr="00B171B6" w14:paraId="3076683B" w14:textId="77777777" w:rsidTr="00B171B6">
        <w:trPr>
          <w:trHeight w:val="283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5E4EB0" w14:textId="5AC9F6AE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SR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8A28" w14:textId="0CE3BE96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00A9" w14:textId="33B20349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5553" w14:textId="375DBEA2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0E-0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036F" w14:textId="6A4425F8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</w:tr>
      <w:tr w:rsidR="00B171B6" w:rsidRPr="00B171B6" w14:paraId="2E596EEB" w14:textId="77777777" w:rsidTr="00B171B6">
        <w:trPr>
          <w:trHeight w:val="283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896E08" w14:textId="2D5D1A37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R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1780" w14:textId="484E450F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673C" w14:textId="3492C2DE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4B8D" w14:textId="32DCB8AB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0E-0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497E" w14:textId="576EB13F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</w:tr>
      <w:tr w:rsidR="00B171B6" w:rsidRPr="00B171B6" w14:paraId="4D1EC9C1" w14:textId="77777777" w:rsidTr="00B171B6">
        <w:trPr>
          <w:trHeight w:val="283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0108DC" w14:textId="4FDF1940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C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B172" w14:textId="324EA427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2DDD" w14:textId="204AA118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741D" w14:textId="6EC00932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0E-0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6E0D" w14:textId="6AC46BE6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00E-06</w:t>
            </w:r>
          </w:p>
        </w:tc>
      </w:tr>
      <w:tr w:rsidR="00B171B6" w:rsidRPr="00B171B6" w14:paraId="2E811723" w14:textId="77777777" w:rsidTr="00B171B6">
        <w:trPr>
          <w:trHeight w:val="283"/>
          <w:jc w:val="center"/>
        </w:trPr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ED392" w14:textId="5A468A65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U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75570" w14:textId="30B6DFC4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59BE1" w14:textId="5EB4BEF4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9D9B0" w14:textId="63C3C4E6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00E-05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0EB56" w14:textId="1EDFCA22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00E-05</w:t>
            </w:r>
          </w:p>
        </w:tc>
      </w:tr>
      <w:tr w:rsidR="00B171B6" w:rsidRPr="00B171B6" w14:paraId="359381D1" w14:textId="77777777" w:rsidTr="00B171B6">
        <w:trPr>
          <w:trHeight w:val="283"/>
          <w:jc w:val="center"/>
        </w:trPr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4CF4C1A" w14:textId="5F38377B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SI72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76148" w14:textId="45263B71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23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BC6D9" w14:textId="67E852A8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83572" w14:textId="67F9A878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0E-05</w:t>
            </w:r>
          </w:p>
        </w:tc>
        <w:tc>
          <w:tcPr>
            <w:tcW w:w="23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71C40" w14:textId="5A3740BB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00E-06</w:t>
            </w:r>
          </w:p>
        </w:tc>
      </w:tr>
      <w:tr w:rsidR="00B171B6" w:rsidRPr="00B171B6" w14:paraId="499E2779" w14:textId="77777777" w:rsidTr="00B171B6">
        <w:trPr>
          <w:trHeight w:val="283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76E7FC19" w14:textId="0AB54E04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SC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F4EBB" w14:textId="69574541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C3B52" w14:textId="701E432A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C7508" w14:textId="2A205EC1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5E-0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28F3E" w14:textId="4529FB4F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</w:tr>
      <w:tr w:rsidR="00B171B6" w:rsidRPr="00B171B6" w14:paraId="7DC9C758" w14:textId="77777777" w:rsidTr="00B171B6">
        <w:trPr>
          <w:trHeight w:val="283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535D20CD" w14:textId="687EAB3E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SS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03C21" w14:textId="2C147E9C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F87CC" w14:textId="1780ED93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94D5D" w14:textId="161C5F15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25E-0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9C1B9" w14:textId="7CDC2229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</w:tr>
      <w:tr w:rsidR="00B171B6" w:rsidRPr="00B171B6" w14:paraId="776DC6A2" w14:textId="77777777" w:rsidTr="00B171B6">
        <w:trPr>
          <w:trHeight w:val="283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40F185F6" w14:textId="5E7C67C7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ST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D061D" w14:textId="365C5DD8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02E8C" w14:textId="727CEB72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68A8D" w14:textId="5EFA40C3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E-0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E06F6" w14:textId="4DA0BA52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</w:tr>
      <w:tr w:rsidR="00B171B6" w:rsidRPr="00B171B6" w14:paraId="5481EA24" w14:textId="77777777" w:rsidTr="00B171B6">
        <w:trPr>
          <w:trHeight w:val="283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496A28B1" w14:textId="65A6199A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SR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7E140" w14:textId="1075993E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90AA6" w14:textId="1B3ED638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A5732" w14:textId="05460E75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0E-0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011A7" w14:textId="3FA3033A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</w:tr>
      <w:tr w:rsidR="00B171B6" w:rsidRPr="00B171B6" w14:paraId="47D2D980" w14:textId="77777777" w:rsidTr="00B171B6">
        <w:trPr>
          <w:trHeight w:val="283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170042F1" w14:textId="303120C2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R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4E58E" w14:textId="3259F1D1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72F6F" w14:textId="45BE98E9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38DAA" w14:textId="75351E48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0E-0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EA027" w14:textId="1AAC8A23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00E-05</w:t>
            </w:r>
          </w:p>
        </w:tc>
      </w:tr>
      <w:tr w:rsidR="00B171B6" w:rsidRPr="00B171B6" w14:paraId="447C8A17" w14:textId="77777777" w:rsidTr="00B171B6">
        <w:trPr>
          <w:trHeight w:val="283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7EEEDB76" w14:textId="67C276F5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C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64783" w14:textId="65A878E8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239FD" w14:textId="4BE8B8CC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7911A" w14:textId="1DA0307F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0E-0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66565" w14:textId="01555B34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E-06</w:t>
            </w:r>
          </w:p>
        </w:tc>
      </w:tr>
      <w:tr w:rsidR="00B171B6" w:rsidRPr="00B171B6" w14:paraId="474F7178" w14:textId="77777777" w:rsidTr="00B171B6">
        <w:trPr>
          <w:trHeight w:val="283"/>
          <w:jc w:val="center"/>
        </w:trPr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8CA693F" w14:textId="2A5A95F5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U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348E60" w14:textId="70D04831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6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46AF59" w14:textId="03CD5F2C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C1C532" w14:textId="48695BC6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E-04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B6DD2B" w14:textId="4EACF8FC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00E-04</w:t>
            </w:r>
          </w:p>
        </w:tc>
      </w:tr>
      <w:tr w:rsidR="00B171B6" w:rsidRPr="00B171B6" w14:paraId="5BF24987" w14:textId="77777777" w:rsidTr="00B171B6">
        <w:trPr>
          <w:trHeight w:val="283"/>
          <w:jc w:val="center"/>
        </w:trPr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4DC0E0EF" w14:textId="7037A2A1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SI86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21094" w14:textId="7EF2FCCF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23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30336" w14:textId="16363EFB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F1BCA" w14:textId="33703A25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00E-05</w:t>
            </w:r>
          </w:p>
        </w:tc>
        <w:tc>
          <w:tcPr>
            <w:tcW w:w="23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9E0D0" w14:textId="2D4412E5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00E-05</w:t>
            </w:r>
          </w:p>
        </w:tc>
      </w:tr>
      <w:tr w:rsidR="00B171B6" w:rsidRPr="00B171B6" w14:paraId="048AB60E" w14:textId="77777777" w:rsidTr="00B171B6">
        <w:trPr>
          <w:trHeight w:val="283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FBA232" w14:textId="2166F765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SC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A566B" w14:textId="3149B3E1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22343" w14:textId="0A67DC2B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F7365" w14:textId="485A9CA5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AAA0E" w14:textId="26C24D00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0E-04</w:t>
            </w:r>
          </w:p>
        </w:tc>
      </w:tr>
      <w:tr w:rsidR="00B171B6" w:rsidRPr="00B171B6" w14:paraId="61B785B5" w14:textId="77777777" w:rsidTr="00B171B6">
        <w:trPr>
          <w:trHeight w:val="283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76D7D4" w14:textId="062DAFBE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SS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2C850" w14:textId="26790D33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B9F45" w14:textId="411337C5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9FDB8" w14:textId="168AFF97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76C03" w14:textId="4AB1E82F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</w:tr>
      <w:tr w:rsidR="00B171B6" w:rsidRPr="00B171B6" w14:paraId="752A80D8" w14:textId="77777777" w:rsidTr="00B171B6">
        <w:trPr>
          <w:trHeight w:val="283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9149B1" w14:textId="21BBBB88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ST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4FC71" w14:textId="7CCB4C92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55F88" w14:textId="6A97C8A1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EAE24" w14:textId="7201626D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0E-0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B445C" w14:textId="760C7B5A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</w:tr>
      <w:tr w:rsidR="00B171B6" w:rsidRPr="00B171B6" w14:paraId="2E6140F9" w14:textId="77777777" w:rsidTr="00B171B6">
        <w:trPr>
          <w:trHeight w:val="283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9DCF62" w14:textId="3A160A07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SR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9D89E" w14:textId="0C539995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7DC2C" w14:textId="346BEFE8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6555A" w14:textId="353A4CFD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567F0" w14:textId="0B99BB04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0E-05</w:t>
            </w:r>
          </w:p>
        </w:tc>
      </w:tr>
      <w:tr w:rsidR="00B171B6" w:rsidRPr="00B171B6" w14:paraId="33141F20" w14:textId="77777777" w:rsidTr="00B171B6">
        <w:trPr>
          <w:trHeight w:val="283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0661AD" w14:textId="7A8B7C2A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R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E2627" w14:textId="08662742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A8D1E" w14:textId="6763BD54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4A7C3" w14:textId="11DE0F89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0E-0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4EB4F" w14:textId="1211CDA0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00E-05</w:t>
            </w:r>
          </w:p>
        </w:tc>
      </w:tr>
      <w:tr w:rsidR="00B171B6" w:rsidRPr="00B171B6" w14:paraId="495D0FD5" w14:textId="77777777" w:rsidTr="00B171B6">
        <w:trPr>
          <w:trHeight w:val="283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FAD7FB" w14:textId="54275E5A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C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C8B5B" w14:textId="3254DE26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AED5C" w14:textId="00F24E45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0D150" w14:textId="341BEBCA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AE3AC" w14:textId="38296BE5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00E-05</w:t>
            </w:r>
          </w:p>
        </w:tc>
      </w:tr>
      <w:tr w:rsidR="00B171B6" w:rsidRPr="00B171B6" w14:paraId="26E1AFE8" w14:textId="77777777" w:rsidTr="00B171B6">
        <w:trPr>
          <w:trHeight w:val="283"/>
          <w:jc w:val="center"/>
        </w:trPr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23529C3" w14:textId="055B8FB8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U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8FC6FA" w14:textId="7A0BA99F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73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D133F2" w14:textId="7563C6F4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C29D8F" w14:textId="65581EB2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235E33" w14:textId="5AA0EC6B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00E-04</w:t>
            </w:r>
          </w:p>
        </w:tc>
      </w:tr>
      <w:tr w:rsidR="00B171B6" w:rsidRPr="00B171B6" w14:paraId="5DAA19DF" w14:textId="77777777" w:rsidTr="00B171B6">
        <w:trPr>
          <w:trHeight w:val="283"/>
          <w:jc w:val="center"/>
        </w:trPr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4BA0D37" w14:textId="24A54456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SI100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9B147" w14:textId="4C56C042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23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2B067" w14:textId="0CC71EB5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667C9" w14:textId="4D841C4B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E-04</w:t>
            </w:r>
          </w:p>
        </w:tc>
        <w:tc>
          <w:tcPr>
            <w:tcW w:w="23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87A56" w14:textId="52695497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</w:tr>
      <w:tr w:rsidR="00B171B6" w:rsidRPr="00B171B6" w14:paraId="4B44A78A" w14:textId="77777777" w:rsidTr="00B171B6">
        <w:trPr>
          <w:trHeight w:val="283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61AF57AD" w14:textId="733B5D72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SC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3759F" w14:textId="60DD6D50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40C35" w14:textId="0249092C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536FB" w14:textId="3DEEFD25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0E-0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AF9F9" w14:textId="7D2CB49D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E-04</w:t>
            </w:r>
          </w:p>
        </w:tc>
      </w:tr>
      <w:tr w:rsidR="00B171B6" w:rsidRPr="00B171B6" w14:paraId="7C5AE7A8" w14:textId="77777777" w:rsidTr="00B171B6">
        <w:trPr>
          <w:trHeight w:val="283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23DC2A0F" w14:textId="477CE62F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SS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63B85" w14:textId="77B8BC76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62E64" w14:textId="2626FFFB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E7A56" w14:textId="768CF0C7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75E-0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7FE13" w14:textId="02CD20B0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E-07</w:t>
            </w:r>
          </w:p>
        </w:tc>
      </w:tr>
      <w:tr w:rsidR="00B171B6" w:rsidRPr="00B171B6" w14:paraId="4C4C3E52" w14:textId="77777777" w:rsidTr="00B171B6">
        <w:trPr>
          <w:trHeight w:val="283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4676002E" w14:textId="1D977803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ST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1D122" w14:textId="4A52C9B9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0D8D2" w14:textId="6F815057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AD776" w14:textId="01505CD6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0E-0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8CEA4" w14:textId="1E5071E4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</w:tr>
      <w:tr w:rsidR="00B171B6" w:rsidRPr="00B171B6" w14:paraId="2F208332" w14:textId="77777777" w:rsidTr="00B171B6">
        <w:trPr>
          <w:trHeight w:val="283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23FFBA57" w14:textId="56E3C3E2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SR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C5A53" w14:textId="73590F85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1D6E8" w14:textId="582DB269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E30F7" w14:textId="7A704788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E-0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92D6D" w14:textId="6B00A59F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E-06</w:t>
            </w:r>
          </w:p>
        </w:tc>
      </w:tr>
      <w:tr w:rsidR="00B171B6" w:rsidRPr="00B171B6" w14:paraId="02010CA7" w14:textId="77777777" w:rsidTr="00B171B6">
        <w:trPr>
          <w:trHeight w:val="283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0D55E26B" w14:textId="7ADEA92A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R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BE0C3" w14:textId="0670B27B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A7407" w14:textId="22F84238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20C8F" w14:textId="0ED157DF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0E-0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87F86" w14:textId="6A6E7348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</w:tr>
      <w:tr w:rsidR="00B171B6" w:rsidRPr="00B171B6" w14:paraId="09CE82BA" w14:textId="77777777" w:rsidTr="00B171B6">
        <w:trPr>
          <w:trHeight w:val="283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7D4F1564" w14:textId="4B0C97F5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C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49C68" w14:textId="5F2FD812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13519" w14:textId="7A68B72B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EC876" w14:textId="468C20E3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D4289" w14:textId="281CE37C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00E-05</w:t>
            </w:r>
          </w:p>
        </w:tc>
      </w:tr>
      <w:tr w:rsidR="00B171B6" w:rsidRPr="00B171B6" w14:paraId="742ACE03" w14:textId="77777777" w:rsidTr="00B171B6">
        <w:trPr>
          <w:trHeight w:val="283"/>
          <w:jc w:val="center"/>
        </w:trPr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279BDE9" w14:textId="3D2E7AD4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17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U1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3777128" w14:textId="4AC39A38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22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83CD962" w14:textId="1DB230D0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16C53E1" w14:textId="2FF39051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00E-04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3DA98F6" w14:textId="0F258850" w:rsidR="00B171B6" w:rsidRPr="00B171B6" w:rsidRDefault="00B171B6" w:rsidP="00B171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7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00E-04</w:t>
            </w:r>
          </w:p>
        </w:tc>
      </w:tr>
    </w:tbl>
    <w:p w14:paraId="4BBBAF46" w14:textId="7BC72800" w:rsidR="005339AC" w:rsidRPr="00187EAE" w:rsidRDefault="00187EAE" w:rsidP="00FD3577">
      <w:pPr>
        <w:spacing w:after="60"/>
        <w:rPr>
          <w:rFonts w:ascii="Times New Roman" w:eastAsia="Droid Sans Fallback" w:hAnsi="Times New Roman" w:cs="Times New Roman"/>
          <w:sz w:val="20"/>
          <w:szCs w:val="20"/>
        </w:rPr>
      </w:pPr>
      <w:r w:rsidRPr="003267FB">
        <w:rPr>
          <w:rFonts w:ascii="Times New Roman" w:hAnsi="Times New Roman" w:cs="Times New Roman"/>
          <w:sz w:val="20"/>
          <w:szCs w:val="20"/>
        </w:rPr>
        <w:t>ESIX</w:t>
      </w:r>
      <w:r>
        <w:rPr>
          <w:rFonts w:ascii="SimSun" w:eastAsia="SimSun" w:hAnsi="SimSun" w:cs="SimSun" w:hint="eastAsia"/>
          <w:sz w:val="20"/>
          <w:szCs w:val="20"/>
          <w:lang w:eastAsia="zh-CN"/>
        </w:rPr>
        <w:t>:</w:t>
      </w:r>
      <w:r w:rsidRPr="003267FB">
        <w:rPr>
          <w:rFonts w:ascii="Times New Roman" w:hAnsi="Times New Roman" w:cs="Times New Roman"/>
          <w:sz w:val="20"/>
          <w:szCs w:val="20"/>
        </w:rPr>
        <w:t xml:space="preserve"> egg shape index at X weeks of age, ESCX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3267FB">
        <w:rPr>
          <w:rFonts w:ascii="Times New Roman" w:hAnsi="Times New Roman" w:cs="Times New Roman"/>
          <w:sz w:val="20"/>
          <w:szCs w:val="20"/>
        </w:rPr>
        <w:t xml:space="preserve"> eggshell colour at X weeks of age, ESSX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3267FB">
        <w:rPr>
          <w:rFonts w:ascii="Times New Roman" w:hAnsi="Times New Roman" w:cs="Times New Roman"/>
          <w:sz w:val="20"/>
          <w:szCs w:val="20"/>
        </w:rPr>
        <w:t xml:space="preserve"> eggshell strength at X weeks of age, ESTX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3267FB">
        <w:rPr>
          <w:rFonts w:ascii="Times New Roman" w:hAnsi="Times New Roman" w:cs="Times New Roman"/>
          <w:sz w:val="20"/>
          <w:szCs w:val="20"/>
        </w:rPr>
        <w:t xml:space="preserve"> eggshell thickness at X weeks of age, ESRX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3267FB">
        <w:rPr>
          <w:rFonts w:ascii="Times New Roman" w:hAnsi="Times New Roman" w:cs="Times New Roman"/>
          <w:sz w:val="20"/>
          <w:szCs w:val="20"/>
        </w:rPr>
        <w:t xml:space="preserve"> eggshell ratio at X weeks of age, YRX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3267FB">
        <w:rPr>
          <w:rFonts w:ascii="Times New Roman" w:hAnsi="Times New Roman" w:cs="Times New Roman"/>
          <w:sz w:val="20"/>
          <w:szCs w:val="20"/>
        </w:rPr>
        <w:t xml:space="preserve"> yolk ratio at X weeks of age, YCX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3267FB">
        <w:rPr>
          <w:rFonts w:ascii="Times New Roman" w:hAnsi="Times New Roman" w:cs="Times New Roman"/>
          <w:sz w:val="20"/>
          <w:szCs w:val="20"/>
        </w:rPr>
        <w:t xml:space="preserve"> yolk colour at X weeks of age, HUX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3267FB">
        <w:rPr>
          <w:rFonts w:ascii="Times New Roman" w:hAnsi="Times New Roman" w:cs="Times New Roman"/>
          <w:sz w:val="20"/>
          <w:szCs w:val="20"/>
        </w:rPr>
        <w:t xml:space="preserve"> Haugh unit at X weeks of age.</w:t>
      </w:r>
    </w:p>
    <w:sectPr w:rsidR="005339AC" w:rsidRPr="00187EAE" w:rsidSect="009B1C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5C646C" w14:textId="77777777" w:rsidR="0078450D" w:rsidRDefault="0078450D" w:rsidP="003E260B">
      <w:pPr>
        <w:spacing w:after="0" w:line="240" w:lineRule="auto"/>
      </w:pPr>
      <w:r>
        <w:separator/>
      </w:r>
    </w:p>
  </w:endnote>
  <w:endnote w:type="continuationSeparator" w:id="0">
    <w:p w14:paraId="1E5E5066" w14:textId="77777777" w:rsidR="0078450D" w:rsidRDefault="0078450D" w:rsidP="003E26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roid Sans Fallback">
    <w:altName w:val="微软雅黑"/>
    <w:charset w:val="00"/>
    <w:family w:val="roman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9A99EB" w14:textId="77777777" w:rsidR="0078450D" w:rsidRDefault="0078450D" w:rsidP="003E260B">
      <w:pPr>
        <w:spacing w:after="0" w:line="240" w:lineRule="auto"/>
      </w:pPr>
      <w:r>
        <w:separator/>
      </w:r>
    </w:p>
  </w:footnote>
  <w:footnote w:type="continuationSeparator" w:id="0">
    <w:p w14:paraId="682EE562" w14:textId="77777777" w:rsidR="0078450D" w:rsidRDefault="0078450D" w:rsidP="003E26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1DEF"/>
    <w:rsid w:val="00034246"/>
    <w:rsid w:val="000D4656"/>
    <w:rsid w:val="00105C11"/>
    <w:rsid w:val="00167B30"/>
    <w:rsid w:val="00170AD1"/>
    <w:rsid w:val="00187EAE"/>
    <w:rsid w:val="001D4D8F"/>
    <w:rsid w:val="001E307F"/>
    <w:rsid w:val="001F305B"/>
    <w:rsid w:val="002819CC"/>
    <w:rsid w:val="003E260B"/>
    <w:rsid w:val="00480837"/>
    <w:rsid w:val="004D4651"/>
    <w:rsid w:val="005339AC"/>
    <w:rsid w:val="00536919"/>
    <w:rsid w:val="005B555D"/>
    <w:rsid w:val="005D7C4D"/>
    <w:rsid w:val="005E535D"/>
    <w:rsid w:val="00635089"/>
    <w:rsid w:val="0065587D"/>
    <w:rsid w:val="00680098"/>
    <w:rsid w:val="00701DEF"/>
    <w:rsid w:val="0076658F"/>
    <w:rsid w:val="0078450D"/>
    <w:rsid w:val="007D3EFE"/>
    <w:rsid w:val="00886961"/>
    <w:rsid w:val="00891D1C"/>
    <w:rsid w:val="00953720"/>
    <w:rsid w:val="00971510"/>
    <w:rsid w:val="009B1C06"/>
    <w:rsid w:val="00AC4C97"/>
    <w:rsid w:val="00AE55A5"/>
    <w:rsid w:val="00B171B6"/>
    <w:rsid w:val="00B623B0"/>
    <w:rsid w:val="00B8195B"/>
    <w:rsid w:val="00B82F4B"/>
    <w:rsid w:val="00BA3823"/>
    <w:rsid w:val="00BC2A5C"/>
    <w:rsid w:val="00BE1EF4"/>
    <w:rsid w:val="00C141C7"/>
    <w:rsid w:val="00C2267C"/>
    <w:rsid w:val="00C51E17"/>
    <w:rsid w:val="00C62E95"/>
    <w:rsid w:val="00C83705"/>
    <w:rsid w:val="00CF4BC4"/>
    <w:rsid w:val="00D61BF1"/>
    <w:rsid w:val="00D77B7B"/>
    <w:rsid w:val="00D820DB"/>
    <w:rsid w:val="00DA0410"/>
    <w:rsid w:val="00DC553F"/>
    <w:rsid w:val="00DC7B29"/>
    <w:rsid w:val="00E37E5C"/>
    <w:rsid w:val="00E51A0F"/>
    <w:rsid w:val="00E73342"/>
    <w:rsid w:val="00E9270D"/>
    <w:rsid w:val="00E93A63"/>
    <w:rsid w:val="00EF6BE5"/>
    <w:rsid w:val="00F02B13"/>
    <w:rsid w:val="00F13A5F"/>
    <w:rsid w:val="00F80C9D"/>
    <w:rsid w:val="00FA02BE"/>
    <w:rsid w:val="00FD3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74474C"/>
  <w15:chartTrackingRefBased/>
  <w15:docId w15:val="{7B0BE67A-014C-40D7-9212-2480A86F4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EastAsia" w:hAnsi="Verdana" w:cstheme="minorBidi"/>
        <w:sz w:val="17"/>
        <w:szCs w:val="22"/>
        <w:lang w:val="nl-NL" w:eastAsia="zh-CN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1DEF"/>
    <w:pPr>
      <w:spacing w:after="200" w:line="300" w:lineRule="auto"/>
    </w:pPr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26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E260B"/>
    <w:rPr>
      <w:rFonts w:eastAsiaTheme="minorHAnsi"/>
      <w:sz w:val="18"/>
      <w:szCs w:val="18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3E260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E260B"/>
    <w:rPr>
      <w:rFonts w:eastAsiaTheme="minorHAnsi"/>
      <w:sz w:val="18"/>
      <w:szCs w:val="18"/>
      <w:lang w:val="en-GB" w:eastAsia="en-US"/>
    </w:rPr>
  </w:style>
  <w:style w:type="character" w:styleId="Hyperlink">
    <w:name w:val="Hyperlink"/>
    <w:basedOn w:val="DefaultParagraphFont"/>
    <w:uiPriority w:val="99"/>
    <w:semiHidden/>
    <w:unhideWhenUsed/>
    <w:rsid w:val="0097151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71510"/>
    <w:rPr>
      <w:color w:val="954F72"/>
      <w:u w:val="single"/>
    </w:rPr>
  </w:style>
  <w:style w:type="paragraph" w:customStyle="1" w:styleId="msonormal0">
    <w:name w:val="msonormal"/>
    <w:basedOn w:val="Normal"/>
    <w:rsid w:val="009715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5D7C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7C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7C4D"/>
    <w:rPr>
      <w:rFonts w:eastAsiaTheme="minorHAnsi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7C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7C4D"/>
    <w:rPr>
      <w:rFonts w:eastAsiaTheme="minorHAnsi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891D1C"/>
    <w:pPr>
      <w:spacing w:after="0" w:line="240" w:lineRule="auto"/>
    </w:pPr>
    <w:rPr>
      <w:rFonts w:eastAsiaTheme="minorHAnsi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22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4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4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3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5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1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0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8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7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53</Words>
  <Characters>372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, Aixin</dc:creator>
  <cp:keywords/>
  <dc:description/>
  <cp:lastModifiedBy>Poornima Thiruvudaiselvi</cp:lastModifiedBy>
  <cp:revision>7</cp:revision>
  <dcterms:created xsi:type="dcterms:W3CDTF">2023-08-17T12:16:00Z</dcterms:created>
  <dcterms:modified xsi:type="dcterms:W3CDTF">2023-12-01T08:23:00Z</dcterms:modified>
</cp:coreProperties>
</file>